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654" w:rsidRPr="000751FD" w:rsidRDefault="000751FD" w:rsidP="00D31654">
      <w:pPr>
        <w:spacing w:after="0" w:line="480" w:lineRule="auto"/>
        <w:rPr>
          <w:rFonts w:ascii="Times New Roman" w:hAnsi="Times New Roman" w:cs="Times New Roman"/>
          <w:b/>
          <w:sz w:val="28"/>
        </w:rPr>
      </w:pPr>
      <w:r w:rsidRPr="000751FD">
        <w:rPr>
          <w:rFonts w:ascii="Times New Roman" w:hAnsi="Times New Roman" w:cs="Times New Roman"/>
          <w:b/>
          <w:sz w:val="28"/>
        </w:rPr>
        <w:t>Supplementary data</w:t>
      </w:r>
    </w:p>
    <w:p w:rsidR="00D31654" w:rsidRDefault="00D31654" w:rsidP="00D31654">
      <w:pPr>
        <w:spacing w:after="0" w:line="480" w:lineRule="auto"/>
        <w:rPr>
          <w:rFonts w:ascii="Times New Roman" w:hAnsi="Times New Roman" w:cs="Times New Roman"/>
          <w:b/>
        </w:rPr>
      </w:pPr>
    </w:p>
    <w:p w:rsidR="00D31654" w:rsidRDefault="00D31654" w:rsidP="00D31654">
      <w:pPr>
        <w:spacing w:after="0" w:line="480" w:lineRule="auto"/>
        <w:rPr>
          <w:rFonts w:ascii="Times New Roman" w:hAnsi="Times New Roman" w:cs="Times New Roman"/>
        </w:rPr>
      </w:pPr>
      <w:r w:rsidRPr="00D31654">
        <w:rPr>
          <w:rFonts w:ascii="Times New Roman" w:hAnsi="Times New Roman" w:cs="Times New Roman"/>
          <w:b/>
        </w:rPr>
        <w:t>Figure S1</w:t>
      </w:r>
      <w:r w:rsidR="000751FD">
        <w:rPr>
          <w:rFonts w:ascii="Times New Roman" w:hAnsi="Times New Roman" w:cs="Times New Roman"/>
          <w:b/>
        </w:rPr>
        <w:t>.</w:t>
      </w:r>
      <w:r w:rsidRPr="00D31654">
        <w:rPr>
          <w:rFonts w:ascii="Times New Roman" w:hAnsi="Times New Roman" w:cs="Times New Roman"/>
        </w:rPr>
        <w:t xml:space="preserve"> </w:t>
      </w:r>
      <w:r w:rsidRPr="000751FD">
        <w:rPr>
          <w:rFonts w:ascii="Times New Roman" w:hAnsi="Times New Roman" w:cs="Times New Roman"/>
        </w:rPr>
        <w:t xml:space="preserve">The </w:t>
      </w:r>
      <w:proofErr w:type="gramStart"/>
      <w:r w:rsidRPr="000751FD">
        <w:rPr>
          <w:rFonts w:ascii="Times New Roman" w:hAnsi="Times New Roman" w:cs="Times New Roman"/>
        </w:rPr>
        <w:t xml:space="preserve">proportions of </w:t>
      </w:r>
      <w:r w:rsidRPr="000751FD">
        <w:rPr>
          <w:rFonts w:ascii="Times New Roman" w:hAnsi="Times New Roman" w:cs="Times New Roman"/>
          <w:i/>
        </w:rPr>
        <w:t xml:space="preserve">S. </w:t>
      </w:r>
      <w:proofErr w:type="spellStart"/>
      <w:r w:rsidRPr="000751FD">
        <w:rPr>
          <w:rFonts w:ascii="Times New Roman" w:hAnsi="Times New Roman" w:cs="Times New Roman"/>
          <w:i/>
        </w:rPr>
        <w:t>flexneri</w:t>
      </w:r>
      <w:proofErr w:type="spellEnd"/>
      <w:r w:rsidRPr="000751FD">
        <w:rPr>
          <w:rFonts w:ascii="Times New Roman" w:hAnsi="Times New Roman" w:cs="Times New Roman"/>
          <w:i/>
        </w:rPr>
        <w:t xml:space="preserve"> </w:t>
      </w:r>
      <w:r w:rsidRPr="000751FD">
        <w:rPr>
          <w:rFonts w:ascii="Times New Roman" w:hAnsi="Times New Roman" w:cs="Times New Roman"/>
        </w:rPr>
        <w:t xml:space="preserve">and </w:t>
      </w:r>
      <w:r w:rsidRPr="000751FD">
        <w:rPr>
          <w:rFonts w:ascii="Times New Roman" w:hAnsi="Times New Roman" w:cs="Times New Roman"/>
          <w:i/>
        </w:rPr>
        <w:t xml:space="preserve">S. </w:t>
      </w:r>
      <w:proofErr w:type="spellStart"/>
      <w:r w:rsidRPr="000751FD">
        <w:rPr>
          <w:rFonts w:ascii="Times New Roman" w:hAnsi="Times New Roman" w:cs="Times New Roman"/>
          <w:i/>
        </w:rPr>
        <w:t>sonnei</w:t>
      </w:r>
      <w:proofErr w:type="spellEnd"/>
      <w:r w:rsidRPr="000751FD">
        <w:rPr>
          <w:rFonts w:ascii="Times New Roman" w:hAnsi="Times New Roman" w:cs="Times New Roman"/>
          <w:i/>
        </w:rPr>
        <w:t xml:space="preserve"> </w:t>
      </w:r>
      <w:r w:rsidRPr="000751FD">
        <w:rPr>
          <w:rFonts w:ascii="Times New Roman" w:hAnsi="Times New Roman" w:cs="Times New Roman"/>
        </w:rPr>
        <w:t>isolates</w:t>
      </w:r>
      <w:proofErr w:type="gramEnd"/>
      <w:r w:rsidRPr="000751FD">
        <w:rPr>
          <w:rFonts w:ascii="Times New Roman" w:hAnsi="Times New Roman" w:cs="Times New Roman"/>
        </w:rPr>
        <w:t xml:space="preserve"> exhibiting antimicrobial resistance</w:t>
      </w:r>
      <w:r w:rsidR="000751FD" w:rsidRPr="000751FD">
        <w:rPr>
          <w:rFonts w:ascii="Times New Roman" w:hAnsi="Times New Roman" w:cs="Times New Roman"/>
        </w:rPr>
        <w:t>.</w:t>
      </w:r>
      <w:r w:rsidR="000751FD">
        <w:rPr>
          <w:rFonts w:ascii="Times New Roman" w:hAnsi="Times New Roman" w:cs="Times New Roman"/>
          <w:b/>
        </w:rPr>
        <w:t xml:space="preserve"> </w:t>
      </w:r>
      <w:r w:rsidRPr="00D31654">
        <w:rPr>
          <w:rFonts w:ascii="Times New Roman" w:hAnsi="Times New Roman" w:cs="Times New Roman"/>
        </w:rPr>
        <w:t>A bar chart showing the proportion of isolates fully resistant to each antimicrobial according to 2014 CLSI guidelines.</w:t>
      </w:r>
      <w:r w:rsidRPr="00D31654">
        <w:rPr>
          <w:rFonts w:ascii="Times New Roman" w:hAnsi="Times New Roman" w:cs="Times New Roman"/>
        </w:rPr>
        <w:fldChar w:fldCharType="begin" w:fldLock="1"/>
      </w:r>
      <w:r w:rsidRPr="00D31654">
        <w:rPr>
          <w:rFonts w:ascii="Times New Roman" w:hAnsi="Times New Roman" w:cs="Times New Roman"/>
        </w:rPr>
        <w:instrText>ADDIN CSL_CITATION { "citationItems" : [ { "id" : "ITEM-1", "itemData" : { "ISBN" : "1562385860", "author" : [ { "dropping-particle" : "", "family" : "Clinical and Laboratory Standards Institute", "given" : "", "non-dropping-particle" : "", "parse-names" : false, "suffix" : "" } ], "id" : "ITEM-1", "issued" : { "date-parts" : [ [ "2014" ] ] }, "publisher" : "CLSI document M100-S24", "publisher-place" : "Wayne, PA, USA", "title" : "Performance Standards for Antimicrobial Susceptibility Testing: Twenty-Fourth Informational Supplement.", "type" : "book" }, "uris" : [ "http://www.mendeley.com/documents/?uuid=f12eae20-39ec-42d2-8be0-e549690edad7" ] } ], "mendeley" : { "formattedCitation" : "&lt;sup&gt;11&lt;/sup&gt;", "plainTextFormattedCitation" : "11", "previouslyFormattedCitation" : "&lt;sup&gt;11&lt;/sup&gt;" }, "properties" : { "noteIndex" : 0 }, "schema" : "https://github.com/citation-style-language/schema/raw/master/csl-citation.json" }</w:instrText>
      </w:r>
      <w:r w:rsidRPr="00D31654">
        <w:rPr>
          <w:rFonts w:ascii="Times New Roman" w:hAnsi="Times New Roman" w:cs="Times New Roman"/>
        </w:rPr>
        <w:fldChar w:fldCharType="separate"/>
      </w:r>
      <w:r w:rsidRPr="00D31654">
        <w:rPr>
          <w:rFonts w:ascii="Times New Roman" w:hAnsi="Times New Roman" w:cs="Times New Roman"/>
          <w:noProof/>
          <w:vertAlign w:val="superscript"/>
        </w:rPr>
        <w:t>11</w:t>
      </w:r>
      <w:r w:rsidRPr="00D31654">
        <w:rPr>
          <w:rFonts w:ascii="Times New Roman" w:hAnsi="Times New Roman" w:cs="Times New Roman"/>
        </w:rPr>
        <w:fldChar w:fldCharType="end"/>
      </w:r>
      <w:r w:rsidRPr="00D31654">
        <w:rPr>
          <w:rFonts w:ascii="Times New Roman" w:hAnsi="Times New Roman" w:cs="Times New Roman"/>
        </w:rPr>
        <w:t xml:space="preserve"> </w:t>
      </w:r>
      <w:r w:rsidRPr="00D31654">
        <w:rPr>
          <w:rFonts w:ascii="Times New Roman" w:hAnsi="Times New Roman" w:cs="Times New Roman"/>
          <w:i/>
        </w:rPr>
        <w:t xml:space="preserve">S. </w:t>
      </w:r>
      <w:proofErr w:type="spellStart"/>
      <w:r w:rsidRPr="00D31654">
        <w:rPr>
          <w:rFonts w:ascii="Times New Roman" w:hAnsi="Times New Roman" w:cs="Times New Roman"/>
          <w:i/>
        </w:rPr>
        <w:t>sonnei</w:t>
      </w:r>
      <w:proofErr w:type="spellEnd"/>
      <w:r w:rsidRPr="00D31654">
        <w:rPr>
          <w:rFonts w:ascii="Times New Roman" w:hAnsi="Times New Roman" w:cs="Times New Roman"/>
          <w:i/>
        </w:rPr>
        <w:t xml:space="preserve"> </w:t>
      </w:r>
      <w:r w:rsidRPr="00D31654">
        <w:rPr>
          <w:rFonts w:ascii="Times New Roman" w:hAnsi="Times New Roman" w:cs="Times New Roman"/>
        </w:rPr>
        <w:t xml:space="preserve">are shown in dark grey and </w:t>
      </w:r>
      <w:r w:rsidRPr="00D31654">
        <w:rPr>
          <w:rFonts w:ascii="Times New Roman" w:hAnsi="Times New Roman" w:cs="Times New Roman"/>
          <w:i/>
        </w:rPr>
        <w:t xml:space="preserve">S. </w:t>
      </w:r>
      <w:proofErr w:type="spellStart"/>
      <w:r w:rsidRPr="00D31654">
        <w:rPr>
          <w:rFonts w:ascii="Times New Roman" w:hAnsi="Times New Roman" w:cs="Times New Roman"/>
          <w:i/>
        </w:rPr>
        <w:t>flexneri</w:t>
      </w:r>
      <w:proofErr w:type="spellEnd"/>
      <w:r w:rsidRPr="00D31654">
        <w:rPr>
          <w:rFonts w:ascii="Times New Roman" w:hAnsi="Times New Roman" w:cs="Times New Roman"/>
          <w:i/>
        </w:rPr>
        <w:t xml:space="preserve"> </w:t>
      </w:r>
      <w:r w:rsidRPr="00D31654">
        <w:rPr>
          <w:rFonts w:ascii="Times New Roman" w:hAnsi="Times New Roman" w:cs="Times New Roman"/>
        </w:rPr>
        <w:t xml:space="preserve">in light grey. AMP: ampicillin; CHL: chloramphenicol; CIP: ciprofloxacin; CRO: ceftriaxone; GAT: gatifloxacin; GEN: gentamycin; NAL: nalidixic acid; OFX: ofloxacin; SXT: </w:t>
      </w:r>
      <w:proofErr w:type="spellStart"/>
      <w:r w:rsidRPr="00D31654">
        <w:rPr>
          <w:rFonts w:ascii="Times New Roman" w:hAnsi="Times New Roman" w:cs="Times New Roman"/>
        </w:rPr>
        <w:t>cotrimoxazole</w:t>
      </w:r>
      <w:proofErr w:type="spellEnd"/>
      <w:r w:rsidRPr="00D31654">
        <w:rPr>
          <w:rFonts w:ascii="Times New Roman" w:hAnsi="Times New Roman" w:cs="Times New Roman"/>
        </w:rPr>
        <w:t xml:space="preserve">; TET: tetracycline; MDR: multidrug resistant (defined as resistance to ampicillin, chloramphenicol and </w:t>
      </w:r>
      <w:proofErr w:type="spellStart"/>
      <w:r w:rsidRPr="00D31654">
        <w:rPr>
          <w:rFonts w:ascii="Times New Roman" w:hAnsi="Times New Roman" w:cs="Times New Roman"/>
        </w:rPr>
        <w:t>cotrimoxazole</w:t>
      </w:r>
      <w:proofErr w:type="spellEnd"/>
      <w:r w:rsidRPr="00D31654">
        <w:rPr>
          <w:rFonts w:ascii="Times New Roman" w:hAnsi="Times New Roman" w:cs="Times New Roman"/>
        </w:rPr>
        <w:t xml:space="preserve">); ESBL: extended-spectrum beta lactamase phenotype. </w:t>
      </w:r>
    </w:p>
    <w:p w:rsidR="000751FD" w:rsidRDefault="000751FD" w:rsidP="00D31654">
      <w:pPr>
        <w:spacing w:after="0" w:line="480" w:lineRule="auto"/>
        <w:rPr>
          <w:rFonts w:ascii="Times New Roman" w:hAnsi="Times New Roman" w:cs="Times New Roman"/>
        </w:rPr>
      </w:pPr>
    </w:p>
    <w:p w:rsidR="000751FD" w:rsidRDefault="000751FD" w:rsidP="00D31654">
      <w:pPr>
        <w:spacing w:after="0" w:line="480" w:lineRule="auto"/>
        <w:rPr>
          <w:rFonts w:ascii="Times New Roman" w:hAnsi="Times New Roman" w:cs="Times New Roman"/>
        </w:rPr>
      </w:pPr>
      <w:r>
        <w:rPr>
          <w:rFonts w:ascii="Times New Roman" w:hAnsi="Times New Roman" w:cs="Times New Roman"/>
          <w:noProof/>
          <w:lang w:val="en-GB" w:eastAsia="en-GB"/>
        </w:rPr>
        <w:drawing>
          <wp:inline distT="0" distB="0" distL="0" distR="0">
            <wp:extent cx="5731510" cy="493783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937831"/>
                    </a:xfrm>
                    <a:prstGeom prst="rect">
                      <a:avLst/>
                    </a:prstGeom>
                    <a:noFill/>
                    <a:ln>
                      <a:noFill/>
                    </a:ln>
                  </pic:spPr>
                </pic:pic>
              </a:graphicData>
            </a:graphic>
          </wp:inline>
        </w:drawing>
      </w:r>
    </w:p>
    <w:p w:rsidR="000751FD" w:rsidRDefault="000751FD" w:rsidP="00D31654">
      <w:pPr>
        <w:spacing w:after="0" w:line="480" w:lineRule="auto"/>
        <w:rPr>
          <w:rFonts w:ascii="Times New Roman" w:hAnsi="Times New Roman" w:cs="Times New Roman"/>
        </w:rPr>
      </w:pPr>
    </w:p>
    <w:p w:rsidR="00D31654" w:rsidRDefault="00D31654" w:rsidP="00D31654">
      <w:pPr>
        <w:spacing w:after="0" w:line="480" w:lineRule="auto"/>
        <w:rPr>
          <w:rFonts w:ascii="Times New Roman" w:hAnsi="Times New Roman" w:cs="Times New Roman"/>
        </w:rPr>
      </w:pPr>
      <w:r w:rsidRPr="00D31654">
        <w:rPr>
          <w:rFonts w:ascii="Times New Roman" w:hAnsi="Times New Roman" w:cs="Times New Roman"/>
          <w:b/>
        </w:rPr>
        <w:lastRenderedPageBreak/>
        <w:t>Figure S2</w:t>
      </w:r>
      <w:r w:rsidR="000751FD" w:rsidRPr="000751FD">
        <w:rPr>
          <w:rFonts w:ascii="Times New Roman" w:hAnsi="Times New Roman" w:cs="Times New Roman"/>
          <w:b/>
        </w:rPr>
        <w:t>.</w:t>
      </w:r>
      <w:r w:rsidRPr="00D31654">
        <w:rPr>
          <w:rFonts w:ascii="Times New Roman" w:hAnsi="Times New Roman" w:cs="Times New Roman"/>
        </w:rPr>
        <w:t xml:space="preserve"> </w:t>
      </w:r>
      <w:proofErr w:type="gramStart"/>
      <w:r w:rsidRPr="000751FD">
        <w:rPr>
          <w:rFonts w:ascii="Times New Roman" w:hAnsi="Times New Roman" w:cs="Times New Roman"/>
        </w:rPr>
        <w:t xml:space="preserve">Distribution of MICs of </w:t>
      </w:r>
      <w:r w:rsidRPr="000751FD">
        <w:rPr>
          <w:rFonts w:ascii="Times New Roman" w:hAnsi="Times New Roman" w:cs="Times New Roman"/>
          <w:i/>
        </w:rPr>
        <w:t xml:space="preserve">S. </w:t>
      </w:r>
      <w:proofErr w:type="spellStart"/>
      <w:r w:rsidRPr="000751FD">
        <w:rPr>
          <w:rFonts w:ascii="Times New Roman" w:hAnsi="Times New Roman" w:cs="Times New Roman"/>
          <w:i/>
        </w:rPr>
        <w:t>sonnei</w:t>
      </w:r>
      <w:proofErr w:type="spellEnd"/>
      <w:r w:rsidRPr="000751FD">
        <w:rPr>
          <w:rFonts w:ascii="Times New Roman" w:hAnsi="Times New Roman" w:cs="Times New Roman"/>
          <w:i/>
        </w:rPr>
        <w:t xml:space="preserve"> </w:t>
      </w:r>
      <w:r w:rsidRPr="000751FD">
        <w:rPr>
          <w:rFonts w:ascii="Times New Roman" w:hAnsi="Times New Roman" w:cs="Times New Roman"/>
        </w:rPr>
        <w:t xml:space="preserve">and </w:t>
      </w:r>
      <w:r w:rsidRPr="000751FD">
        <w:rPr>
          <w:rFonts w:ascii="Times New Roman" w:hAnsi="Times New Roman" w:cs="Times New Roman"/>
          <w:i/>
        </w:rPr>
        <w:t xml:space="preserve">S. </w:t>
      </w:r>
      <w:proofErr w:type="spellStart"/>
      <w:r w:rsidRPr="000751FD">
        <w:rPr>
          <w:rFonts w:ascii="Times New Roman" w:hAnsi="Times New Roman" w:cs="Times New Roman"/>
          <w:i/>
        </w:rPr>
        <w:t>flexneri</w:t>
      </w:r>
      <w:proofErr w:type="spellEnd"/>
      <w:r w:rsidRPr="000751FD">
        <w:rPr>
          <w:rFonts w:ascii="Times New Roman" w:hAnsi="Times New Roman" w:cs="Times New Roman"/>
          <w:i/>
        </w:rPr>
        <w:t xml:space="preserve"> </w:t>
      </w:r>
      <w:r w:rsidRPr="000751FD">
        <w:rPr>
          <w:rFonts w:ascii="Times New Roman" w:hAnsi="Times New Roman" w:cs="Times New Roman"/>
        </w:rPr>
        <w:t>against ciprofloxacin and gatifloxacin relative to the CLSI resistance breakpoint</w:t>
      </w:r>
      <w:r w:rsidR="000751FD" w:rsidRPr="000751FD">
        <w:rPr>
          <w:rFonts w:ascii="Times New Roman" w:hAnsi="Times New Roman" w:cs="Times New Roman"/>
        </w:rPr>
        <w:t>.</w:t>
      </w:r>
      <w:proofErr w:type="gramEnd"/>
      <w:r w:rsidRPr="00D31654">
        <w:rPr>
          <w:rFonts w:ascii="Times New Roman" w:hAnsi="Times New Roman" w:cs="Times New Roman"/>
          <w:b/>
        </w:rPr>
        <w:t xml:space="preserve"> </w:t>
      </w:r>
      <w:r w:rsidRPr="00D31654">
        <w:rPr>
          <w:rFonts w:ascii="Times New Roman" w:hAnsi="Times New Roman" w:cs="Times New Roman"/>
        </w:rPr>
        <w:t xml:space="preserve">Density plots showing the Z-scores of log2MICs (mg/L) with the mean cantered on the CLSI breakpoint (ciprofloxacin: 1mg/L, gatifloxacin: 8mg/L). Gatifloxacin MICs are shown in the dashed line and ciprofloxacin MICs are shown in the solid line. Plots are separated by species: (A) </w:t>
      </w:r>
      <w:r w:rsidRPr="00D31654">
        <w:rPr>
          <w:rFonts w:ascii="Times New Roman" w:hAnsi="Times New Roman" w:cs="Times New Roman"/>
          <w:i/>
        </w:rPr>
        <w:t xml:space="preserve">S. </w:t>
      </w:r>
      <w:proofErr w:type="spellStart"/>
      <w:r w:rsidRPr="00D31654">
        <w:rPr>
          <w:rFonts w:ascii="Times New Roman" w:hAnsi="Times New Roman" w:cs="Times New Roman"/>
          <w:i/>
        </w:rPr>
        <w:t>flexneri</w:t>
      </w:r>
      <w:proofErr w:type="spellEnd"/>
      <w:r w:rsidRPr="00D31654">
        <w:rPr>
          <w:rFonts w:ascii="Times New Roman" w:hAnsi="Times New Roman" w:cs="Times New Roman"/>
          <w:i/>
        </w:rPr>
        <w:t xml:space="preserve"> </w:t>
      </w:r>
      <w:r w:rsidRPr="00D31654">
        <w:rPr>
          <w:rFonts w:ascii="Times New Roman" w:hAnsi="Times New Roman" w:cs="Times New Roman"/>
        </w:rPr>
        <w:t xml:space="preserve">and (B) </w:t>
      </w:r>
      <w:r w:rsidRPr="00D31654">
        <w:rPr>
          <w:rFonts w:ascii="Times New Roman" w:hAnsi="Times New Roman" w:cs="Times New Roman"/>
          <w:i/>
        </w:rPr>
        <w:t xml:space="preserve">S. </w:t>
      </w:r>
      <w:proofErr w:type="spellStart"/>
      <w:r w:rsidRPr="00D31654">
        <w:rPr>
          <w:rFonts w:ascii="Times New Roman" w:hAnsi="Times New Roman" w:cs="Times New Roman"/>
          <w:i/>
        </w:rPr>
        <w:t>sonnei</w:t>
      </w:r>
      <w:proofErr w:type="spellEnd"/>
      <w:r w:rsidRPr="00D31654">
        <w:rPr>
          <w:rFonts w:ascii="Times New Roman" w:hAnsi="Times New Roman" w:cs="Times New Roman"/>
        </w:rPr>
        <w:t xml:space="preserve">. CIP: ciprofloxacin; GAT: gatifloxacin. </w:t>
      </w:r>
    </w:p>
    <w:p w:rsidR="000751FD" w:rsidRPr="00D31654" w:rsidRDefault="000751FD" w:rsidP="00D31654">
      <w:pPr>
        <w:spacing w:after="0" w:line="480" w:lineRule="auto"/>
        <w:rPr>
          <w:rFonts w:ascii="Times New Roman" w:hAnsi="Times New Roman" w:cs="Times New Roman"/>
        </w:rPr>
      </w:pPr>
      <w:r>
        <w:rPr>
          <w:rFonts w:ascii="Times New Roman" w:hAnsi="Times New Roman" w:cs="Times New Roman"/>
          <w:noProof/>
          <w:lang w:val="en-GB" w:eastAsia="en-GB"/>
        </w:rPr>
        <w:drawing>
          <wp:inline distT="0" distB="0" distL="0" distR="0">
            <wp:extent cx="5731510" cy="6799921"/>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6799921"/>
                    </a:xfrm>
                    <a:prstGeom prst="rect">
                      <a:avLst/>
                    </a:prstGeom>
                    <a:noFill/>
                    <a:ln>
                      <a:noFill/>
                    </a:ln>
                  </pic:spPr>
                </pic:pic>
              </a:graphicData>
            </a:graphic>
          </wp:inline>
        </w:drawing>
      </w:r>
    </w:p>
    <w:p w:rsidR="00D31654" w:rsidRDefault="00D31654" w:rsidP="00D31654">
      <w:pPr>
        <w:spacing w:after="0" w:line="480" w:lineRule="auto"/>
        <w:rPr>
          <w:rFonts w:ascii="Times New Roman" w:hAnsi="Times New Roman" w:cs="Times New Roman"/>
        </w:rPr>
      </w:pPr>
      <w:r w:rsidRPr="00D31654">
        <w:rPr>
          <w:rFonts w:ascii="Times New Roman" w:hAnsi="Times New Roman" w:cs="Times New Roman"/>
          <w:b/>
        </w:rPr>
        <w:lastRenderedPageBreak/>
        <w:t>Figure S3</w:t>
      </w:r>
      <w:r w:rsidR="000751FD">
        <w:rPr>
          <w:rFonts w:ascii="Times New Roman" w:hAnsi="Times New Roman" w:cs="Times New Roman"/>
          <w:b/>
        </w:rPr>
        <w:t>.</w:t>
      </w:r>
      <w:r w:rsidRPr="00D31654">
        <w:rPr>
          <w:rFonts w:ascii="Times New Roman" w:hAnsi="Times New Roman" w:cs="Times New Roman"/>
        </w:rPr>
        <w:t xml:space="preserve"> </w:t>
      </w:r>
      <w:proofErr w:type="gramStart"/>
      <w:r w:rsidRPr="000751FD">
        <w:rPr>
          <w:rFonts w:ascii="Times New Roman" w:hAnsi="Times New Roman" w:cs="Times New Roman"/>
        </w:rPr>
        <w:t xml:space="preserve">The distribution of MICs of </w:t>
      </w:r>
      <w:proofErr w:type="spellStart"/>
      <w:r w:rsidRPr="000751FD">
        <w:rPr>
          <w:rFonts w:ascii="Times New Roman" w:hAnsi="Times New Roman" w:cs="Times New Roman"/>
          <w:i/>
        </w:rPr>
        <w:t>gyrA</w:t>
      </w:r>
      <w:proofErr w:type="spellEnd"/>
      <w:r w:rsidRPr="000751FD">
        <w:rPr>
          <w:rFonts w:ascii="Times New Roman" w:hAnsi="Times New Roman" w:cs="Times New Roman"/>
          <w:i/>
        </w:rPr>
        <w:t xml:space="preserve"> </w:t>
      </w:r>
      <w:r w:rsidRPr="000751FD">
        <w:rPr>
          <w:rFonts w:ascii="Times New Roman" w:hAnsi="Times New Roman" w:cs="Times New Roman"/>
        </w:rPr>
        <w:t>mutations against four fluoroquinolones</w:t>
      </w:r>
      <w:r w:rsidR="000751FD" w:rsidRPr="000751FD">
        <w:rPr>
          <w:rFonts w:ascii="Times New Roman" w:hAnsi="Times New Roman" w:cs="Times New Roman"/>
        </w:rPr>
        <w:t>.</w:t>
      </w:r>
      <w:proofErr w:type="gramEnd"/>
      <w:r w:rsidR="000751FD" w:rsidRPr="000751FD">
        <w:rPr>
          <w:rFonts w:ascii="Times New Roman" w:hAnsi="Times New Roman" w:cs="Times New Roman"/>
        </w:rPr>
        <w:t xml:space="preserve"> </w:t>
      </w:r>
      <w:r w:rsidRPr="000751FD">
        <w:rPr>
          <w:rFonts w:ascii="Times New Roman" w:hAnsi="Times New Roman" w:cs="Times New Roman"/>
        </w:rPr>
        <w:t>Density</w:t>
      </w:r>
      <w:r w:rsidRPr="00D31654">
        <w:rPr>
          <w:rFonts w:ascii="Times New Roman" w:hAnsi="Times New Roman" w:cs="Times New Roman"/>
        </w:rPr>
        <w:t xml:space="preserve"> plots showing MICs (mg/L) to the (</w:t>
      </w:r>
      <w:proofErr w:type="spellStart"/>
      <w:r w:rsidRPr="00D31654">
        <w:rPr>
          <w:rFonts w:ascii="Times New Roman" w:hAnsi="Times New Roman" w:cs="Times New Roman"/>
        </w:rPr>
        <w:t>fluoro</w:t>
      </w:r>
      <w:proofErr w:type="spellEnd"/>
      <w:proofErr w:type="gramStart"/>
      <w:r w:rsidRPr="00D31654">
        <w:rPr>
          <w:rFonts w:ascii="Times New Roman" w:hAnsi="Times New Roman" w:cs="Times New Roman"/>
        </w:rPr>
        <w:t>)quinolones</w:t>
      </w:r>
      <w:proofErr w:type="gramEnd"/>
      <w:r w:rsidRPr="00D31654">
        <w:rPr>
          <w:rFonts w:ascii="Times New Roman" w:hAnsi="Times New Roman" w:cs="Times New Roman"/>
        </w:rPr>
        <w:t xml:space="preserve"> for each </w:t>
      </w:r>
      <w:proofErr w:type="spellStart"/>
      <w:r w:rsidRPr="00D31654">
        <w:rPr>
          <w:rFonts w:ascii="Times New Roman" w:hAnsi="Times New Roman" w:cs="Times New Roman"/>
          <w:i/>
        </w:rPr>
        <w:t>gyrA</w:t>
      </w:r>
      <w:proofErr w:type="spellEnd"/>
      <w:r w:rsidRPr="00D31654">
        <w:rPr>
          <w:rFonts w:ascii="Times New Roman" w:hAnsi="Times New Roman" w:cs="Times New Roman"/>
          <w:i/>
        </w:rPr>
        <w:t xml:space="preserve"> </w:t>
      </w:r>
      <w:r w:rsidRPr="00D31654">
        <w:rPr>
          <w:rFonts w:ascii="Times New Roman" w:hAnsi="Times New Roman" w:cs="Times New Roman"/>
        </w:rPr>
        <w:t xml:space="preserve">mutation. Isolates without a </w:t>
      </w:r>
      <w:proofErr w:type="spellStart"/>
      <w:r w:rsidRPr="00D31654">
        <w:rPr>
          <w:rFonts w:ascii="Times New Roman" w:hAnsi="Times New Roman" w:cs="Times New Roman"/>
          <w:i/>
        </w:rPr>
        <w:t>gyrA</w:t>
      </w:r>
      <w:proofErr w:type="spellEnd"/>
      <w:r w:rsidRPr="00D31654">
        <w:rPr>
          <w:rFonts w:ascii="Times New Roman" w:hAnsi="Times New Roman" w:cs="Times New Roman"/>
          <w:i/>
        </w:rPr>
        <w:t xml:space="preserve"> </w:t>
      </w:r>
      <w:r w:rsidRPr="00D31654">
        <w:rPr>
          <w:rFonts w:ascii="Times New Roman" w:hAnsi="Times New Roman" w:cs="Times New Roman"/>
        </w:rPr>
        <w:t xml:space="preserve">mutation are shown in light grey, isolates with the A87T mutation are shown in dark grey and isolates with the S83L mutation are shown in black. The MICs of (A) nalidixic acid (B) gatifloxacin (C) ciprofloxacin and (D) ofloxacin are shown on a log2 scale.  </w:t>
      </w:r>
    </w:p>
    <w:p w:rsidR="000751FD" w:rsidRDefault="000751FD" w:rsidP="00D31654">
      <w:pPr>
        <w:spacing w:after="0" w:line="480" w:lineRule="auto"/>
        <w:rPr>
          <w:rFonts w:ascii="Times New Roman" w:hAnsi="Times New Roman" w:cs="Times New Roman"/>
        </w:rPr>
      </w:pPr>
      <w:bookmarkStart w:id="0" w:name="_GoBack"/>
      <w:bookmarkEnd w:id="0"/>
    </w:p>
    <w:p w:rsidR="000751FD" w:rsidRPr="00D31654" w:rsidRDefault="000751FD" w:rsidP="00D31654">
      <w:pPr>
        <w:spacing w:after="0" w:line="480" w:lineRule="auto"/>
        <w:rPr>
          <w:rFonts w:ascii="Times New Roman" w:hAnsi="Times New Roman" w:cs="Times New Roman"/>
        </w:rPr>
      </w:pPr>
      <w:r>
        <w:rPr>
          <w:rFonts w:ascii="Times New Roman" w:hAnsi="Times New Roman" w:cs="Times New Roman"/>
          <w:noProof/>
          <w:lang w:val="en-GB" w:eastAsia="en-GB"/>
        </w:rPr>
        <w:drawing>
          <wp:inline distT="0" distB="0" distL="0" distR="0">
            <wp:extent cx="5731510" cy="5696516"/>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696516"/>
                    </a:xfrm>
                    <a:prstGeom prst="rect">
                      <a:avLst/>
                    </a:prstGeom>
                    <a:noFill/>
                    <a:ln>
                      <a:noFill/>
                    </a:ln>
                  </pic:spPr>
                </pic:pic>
              </a:graphicData>
            </a:graphic>
          </wp:inline>
        </w:drawing>
      </w:r>
    </w:p>
    <w:p w:rsidR="005741FF" w:rsidRPr="00D31654" w:rsidRDefault="005741FF">
      <w:pPr>
        <w:rPr>
          <w:rFonts w:ascii="Times New Roman" w:hAnsi="Times New Roman" w:cs="Times New Roman"/>
        </w:rPr>
      </w:pPr>
    </w:p>
    <w:sectPr w:rsidR="005741FF" w:rsidRPr="00D31654" w:rsidSect="000751F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654"/>
    <w:rsid w:val="00000720"/>
    <w:rsid w:val="00005D79"/>
    <w:rsid w:val="000074E1"/>
    <w:rsid w:val="00007694"/>
    <w:rsid w:val="00007D33"/>
    <w:rsid w:val="00016ABD"/>
    <w:rsid w:val="00022E4E"/>
    <w:rsid w:val="0003005D"/>
    <w:rsid w:val="00034EF8"/>
    <w:rsid w:val="00037F10"/>
    <w:rsid w:val="0004081E"/>
    <w:rsid w:val="00042202"/>
    <w:rsid w:val="00050484"/>
    <w:rsid w:val="00052667"/>
    <w:rsid w:val="00052974"/>
    <w:rsid w:val="00054CC9"/>
    <w:rsid w:val="0005553A"/>
    <w:rsid w:val="00056900"/>
    <w:rsid w:val="00063B9C"/>
    <w:rsid w:val="00064AA9"/>
    <w:rsid w:val="00066220"/>
    <w:rsid w:val="000664BC"/>
    <w:rsid w:val="000666EE"/>
    <w:rsid w:val="00067853"/>
    <w:rsid w:val="0007049F"/>
    <w:rsid w:val="00070D5A"/>
    <w:rsid w:val="000716DB"/>
    <w:rsid w:val="00071BFE"/>
    <w:rsid w:val="00073CFA"/>
    <w:rsid w:val="000750E7"/>
    <w:rsid w:val="000751FD"/>
    <w:rsid w:val="000756F5"/>
    <w:rsid w:val="00076911"/>
    <w:rsid w:val="0007695C"/>
    <w:rsid w:val="00080580"/>
    <w:rsid w:val="00083A19"/>
    <w:rsid w:val="0008432E"/>
    <w:rsid w:val="00084D23"/>
    <w:rsid w:val="0008793E"/>
    <w:rsid w:val="00087DCE"/>
    <w:rsid w:val="0009152A"/>
    <w:rsid w:val="00096667"/>
    <w:rsid w:val="0009735D"/>
    <w:rsid w:val="00097473"/>
    <w:rsid w:val="00097D1E"/>
    <w:rsid w:val="000A011B"/>
    <w:rsid w:val="000A0F41"/>
    <w:rsid w:val="000A3BDF"/>
    <w:rsid w:val="000A42FA"/>
    <w:rsid w:val="000A69A4"/>
    <w:rsid w:val="000A6BEE"/>
    <w:rsid w:val="000B1184"/>
    <w:rsid w:val="000B7B8C"/>
    <w:rsid w:val="000C3913"/>
    <w:rsid w:val="000C3B85"/>
    <w:rsid w:val="000C4BEC"/>
    <w:rsid w:val="000C5FD1"/>
    <w:rsid w:val="000C6A59"/>
    <w:rsid w:val="000D03FE"/>
    <w:rsid w:val="000D1751"/>
    <w:rsid w:val="000D17CD"/>
    <w:rsid w:val="000D3E35"/>
    <w:rsid w:val="000E016A"/>
    <w:rsid w:val="000E0A04"/>
    <w:rsid w:val="000E245D"/>
    <w:rsid w:val="000E2CF6"/>
    <w:rsid w:val="000E3C08"/>
    <w:rsid w:val="000E52D2"/>
    <w:rsid w:val="000E57EB"/>
    <w:rsid w:val="000F074D"/>
    <w:rsid w:val="000F130B"/>
    <w:rsid w:val="000F7354"/>
    <w:rsid w:val="000F73B2"/>
    <w:rsid w:val="00101656"/>
    <w:rsid w:val="0010280D"/>
    <w:rsid w:val="00103133"/>
    <w:rsid w:val="00105376"/>
    <w:rsid w:val="00105CE1"/>
    <w:rsid w:val="00106632"/>
    <w:rsid w:val="00106CF5"/>
    <w:rsid w:val="00106E93"/>
    <w:rsid w:val="00110B48"/>
    <w:rsid w:val="0011109C"/>
    <w:rsid w:val="001179CB"/>
    <w:rsid w:val="00117E69"/>
    <w:rsid w:val="00120908"/>
    <w:rsid w:val="00121CE2"/>
    <w:rsid w:val="00122A3D"/>
    <w:rsid w:val="001230FD"/>
    <w:rsid w:val="00123E2D"/>
    <w:rsid w:val="00124DA4"/>
    <w:rsid w:val="00125FAD"/>
    <w:rsid w:val="0012680F"/>
    <w:rsid w:val="001303E6"/>
    <w:rsid w:val="0013051A"/>
    <w:rsid w:val="00131F24"/>
    <w:rsid w:val="00132F80"/>
    <w:rsid w:val="0013360A"/>
    <w:rsid w:val="00133B64"/>
    <w:rsid w:val="00133D9D"/>
    <w:rsid w:val="00136635"/>
    <w:rsid w:val="00140CA5"/>
    <w:rsid w:val="00141941"/>
    <w:rsid w:val="001428D1"/>
    <w:rsid w:val="00142F97"/>
    <w:rsid w:val="0014590B"/>
    <w:rsid w:val="0014636C"/>
    <w:rsid w:val="00146B93"/>
    <w:rsid w:val="00153AE5"/>
    <w:rsid w:val="00154103"/>
    <w:rsid w:val="0015669D"/>
    <w:rsid w:val="00157433"/>
    <w:rsid w:val="00161B46"/>
    <w:rsid w:val="001630E6"/>
    <w:rsid w:val="001636EA"/>
    <w:rsid w:val="001638ED"/>
    <w:rsid w:val="001666B7"/>
    <w:rsid w:val="001670B8"/>
    <w:rsid w:val="001675C3"/>
    <w:rsid w:val="001677CB"/>
    <w:rsid w:val="00170885"/>
    <w:rsid w:val="00171C86"/>
    <w:rsid w:val="00171E7D"/>
    <w:rsid w:val="00174C8E"/>
    <w:rsid w:val="00175D99"/>
    <w:rsid w:val="0017643B"/>
    <w:rsid w:val="00176B83"/>
    <w:rsid w:val="001773E4"/>
    <w:rsid w:val="00177A00"/>
    <w:rsid w:val="00180D18"/>
    <w:rsid w:val="00181C4D"/>
    <w:rsid w:val="00183D04"/>
    <w:rsid w:val="00183D5B"/>
    <w:rsid w:val="001846DD"/>
    <w:rsid w:val="001847B3"/>
    <w:rsid w:val="001847E5"/>
    <w:rsid w:val="001902E5"/>
    <w:rsid w:val="00190C56"/>
    <w:rsid w:val="00191F06"/>
    <w:rsid w:val="00192263"/>
    <w:rsid w:val="0019328C"/>
    <w:rsid w:val="00193786"/>
    <w:rsid w:val="0019563E"/>
    <w:rsid w:val="0019612B"/>
    <w:rsid w:val="001962EE"/>
    <w:rsid w:val="001A0EF4"/>
    <w:rsid w:val="001A13EB"/>
    <w:rsid w:val="001A5B1F"/>
    <w:rsid w:val="001A6586"/>
    <w:rsid w:val="001A6EB5"/>
    <w:rsid w:val="001B274E"/>
    <w:rsid w:val="001B3610"/>
    <w:rsid w:val="001B5DBA"/>
    <w:rsid w:val="001C00AE"/>
    <w:rsid w:val="001C17A4"/>
    <w:rsid w:val="001C2393"/>
    <w:rsid w:val="001C379B"/>
    <w:rsid w:val="001C53E6"/>
    <w:rsid w:val="001D0974"/>
    <w:rsid w:val="001D2F98"/>
    <w:rsid w:val="001D3E4C"/>
    <w:rsid w:val="001D4E0D"/>
    <w:rsid w:val="001D5469"/>
    <w:rsid w:val="001D63B2"/>
    <w:rsid w:val="001D6C24"/>
    <w:rsid w:val="001D6C3B"/>
    <w:rsid w:val="001E45BD"/>
    <w:rsid w:val="001E677F"/>
    <w:rsid w:val="001E6AB2"/>
    <w:rsid w:val="001E6DAE"/>
    <w:rsid w:val="001E772D"/>
    <w:rsid w:val="001F1E28"/>
    <w:rsid w:val="001F4D7E"/>
    <w:rsid w:val="001F5175"/>
    <w:rsid w:val="001F66A2"/>
    <w:rsid w:val="002004DA"/>
    <w:rsid w:val="0020061F"/>
    <w:rsid w:val="002009A6"/>
    <w:rsid w:val="002038F1"/>
    <w:rsid w:val="0020400C"/>
    <w:rsid w:val="002043B3"/>
    <w:rsid w:val="00210545"/>
    <w:rsid w:val="00211994"/>
    <w:rsid w:val="00211B5A"/>
    <w:rsid w:val="002123BD"/>
    <w:rsid w:val="002151D0"/>
    <w:rsid w:val="0021640A"/>
    <w:rsid w:val="00220244"/>
    <w:rsid w:val="0022050F"/>
    <w:rsid w:val="00220668"/>
    <w:rsid w:val="0022108D"/>
    <w:rsid w:val="00223F56"/>
    <w:rsid w:val="00225210"/>
    <w:rsid w:val="0022546A"/>
    <w:rsid w:val="002256E3"/>
    <w:rsid w:val="00225E19"/>
    <w:rsid w:val="002309DD"/>
    <w:rsid w:val="002348F3"/>
    <w:rsid w:val="0023509F"/>
    <w:rsid w:val="002405FB"/>
    <w:rsid w:val="00242D4F"/>
    <w:rsid w:val="00243073"/>
    <w:rsid w:val="002449D9"/>
    <w:rsid w:val="00245869"/>
    <w:rsid w:val="00245E5D"/>
    <w:rsid w:val="00247F53"/>
    <w:rsid w:val="00251C72"/>
    <w:rsid w:val="0025266C"/>
    <w:rsid w:val="0025649B"/>
    <w:rsid w:val="00257488"/>
    <w:rsid w:val="00261824"/>
    <w:rsid w:val="00261B44"/>
    <w:rsid w:val="00261E07"/>
    <w:rsid w:val="00264AD8"/>
    <w:rsid w:val="00265E1F"/>
    <w:rsid w:val="00267837"/>
    <w:rsid w:val="002705A7"/>
    <w:rsid w:val="00270680"/>
    <w:rsid w:val="00271023"/>
    <w:rsid w:val="00271196"/>
    <w:rsid w:val="00271525"/>
    <w:rsid w:val="00274623"/>
    <w:rsid w:val="00280751"/>
    <w:rsid w:val="00281C14"/>
    <w:rsid w:val="00283655"/>
    <w:rsid w:val="00283A86"/>
    <w:rsid w:val="00284CAE"/>
    <w:rsid w:val="00286097"/>
    <w:rsid w:val="002905C5"/>
    <w:rsid w:val="00291CAB"/>
    <w:rsid w:val="00291DED"/>
    <w:rsid w:val="00292DF3"/>
    <w:rsid w:val="00293F98"/>
    <w:rsid w:val="00297E00"/>
    <w:rsid w:val="002A1330"/>
    <w:rsid w:val="002A250F"/>
    <w:rsid w:val="002A263B"/>
    <w:rsid w:val="002A3622"/>
    <w:rsid w:val="002A3FE0"/>
    <w:rsid w:val="002A43C0"/>
    <w:rsid w:val="002A56F5"/>
    <w:rsid w:val="002A587D"/>
    <w:rsid w:val="002A63D0"/>
    <w:rsid w:val="002A7510"/>
    <w:rsid w:val="002B47EF"/>
    <w:rsid w:val="002B4D10"/>
    <w:rsid w:val="002B7A12"/>
    <w:rsid w:val="002C09FB"/>
    <w:rsid w:val="002C0A6E"/>
    <w:rsid w:val="002C1D06"/>
    <w:rsid w:val="002C4100"/>
    <w:rsid w:val="002C6F22"/>
    <w:rsid w:val="002C70D4"/>
    <w:rsid w:val="002D09D6"/>
    <w:rsid w:val="002D0B5D"/>
    <w:rsid w:val="002D5E78"/>
    <w:rsid w:val="002D66E4"/>
    <w:rsid w:val="002E4127"/>
    <w:rsid w:val="002E5B8A"/>
    <w:rsid w:val="002E63A2"/>
    <w:rsid w:val="002F2C4A"/>
    <w:rsid w:val="002F33D6"/>
    <w:rsid w:val="0030171C"/>
    <w:rsid w:val="003025F7"/>
    <w:rsid w:val="00303410"/>
    <w:rsid w:val="0030373F"/>
    <w:rsid w:val="00304E55"/>
    <w:rsid w:val="003057A2"/>
    <w:rsid w:val="003071BB"/>
    <w:rsid w:val="00311DE4"/>
    <w:rsid w:val="003120E1"/>
    <w:rsid w:val="00317AC4"/>
    <w:rsid w:val="003210E0"/>
    <w:rsid w:val="00322309"/>
    <w:rsid w:val="00322B18"/>
    <w:rsid w:val="00324AF1"/>
    <w:rsid w:val="00324D92"/>
    <w:rsid w:val="00335CCB"/>
    <w:rsid w:val="00340394"/>
    <w:rsid w:val="00342357"/>
    <w:rsid w:val="00343762"/>
    <w:rsid w:val="00352876"/>
    <w:rsid w:val="00352B4D"/>
    <w:rsid w:val="00353193"/>
    <w:rsid w:val="00354D9D"/>
    <w:rsid w:val="00363E1C"/>
    <w:rsid w:val="00367905"/>
    <w:rsid w:val="00372D17"/>
    <w:rsid w:val="003733E9"/>
    <w:rsid w:val="003745B4"/>
    <w:rsid w:val="0038184B"/>
    <w:rsid w:val="00381996"/>
    <w:rsid w:val="00383549"/>
    <w:rsid w:val="003859D2"/>
    <w:rsid w:val="003864E0"/>
    <w:rsid w:val="00387131"/>
    <w:rsid w:val="003909E7"/>
    <w:rsid w:val="003933F8"/>
    <w:rsid w:val="0039513C"/>
    <w:rsid w:val="003A07BF"/>
    <w:rsid w:val="003A1147"/>
    <w:rsid w:val="003A4D5B"/>
    <w:rsid w:val="003A6B32"/>
    <w:rsid w:val="003B08C2"/>
    <w:rsid w:val="003B0D71"/>
    <w:rsid w:val="003B4B12"/>
    <w:rsid w:val="003B5A52"/>
    <w:rsid w:val="003B73B5"/>
    <w:rsid w:val="003C1EF5"/>
    <w:rsid w:val="003C3241"/>
    <w:rsid w:val="003C3881"/>
    <w:rsid w:val="003C507A"/>
    <w:rsid w:val="003C5A51"/>
    <w:rsid w:val="003C7220"/>
    <w:rsid w:val="003C7716"/>
    <w:rsid w:val="003C7738"/>
    <w:rsid w:val="003D21AD"/>
    <w:rsid w:val="003D567C"/>
    <w:rsid w:val="003D74A4"/>
    <w:rsid w:val="003E1178"/>
    <w:rsid w:val="003E1730"/>
    <w:rsid w:val="003E4D19"/>
    <w:rsid w:val="003E6B2D"/>
    <w:rsid w:val="003E6CB2"/>
    <w:rsid w:val="003E7652"/>
    <w:rsid w:val="003F1AEB"/>
    <w:rsid w:val="003F2295"/>
    <w:rsid w:val="003F3EA2"/>
    <w:rsid w:val="003F3FA2"/>
    <w:rsid w:val="003F4454"/>
    <w:rsid w:val="003F5C03"/>
    <w:rsid w:val="004024A8"/>
    <w:rsid w:val="00403A77"/>
    <w:rsid w:val="00404CA1"/>
    <w:rsid w:val="0040543F"/>
    <w:rsid w:val="00405622"/>
    <w:rsid w:val="004062BF"/>
    <w:rsid w:val="004062D0"/>
    <w:rsid w:val="00406F1F"/>
    <w:rsid w:val="004071F4"/>
    <w:rsid w:val="0041167A"/>
    <w:rsid w:val="00414EB1"/>
    <w:rsid w:val="00415AEB"/>
    <w:rsid w:val="004177B1"/>
    <w:rsid w:val="00417B6F"/>
    <w:rsid w:val="0042100A"/>
    <w:rsid w:val="00421721"/>
    <w:rsid w:val="00421E99"/>
    <w:rsid w:val="0042393E"/>
    <w:rsid w:val="00423B9E"/>
    <w:rsid w:val="00424C3A"/>
    <w:rsid w:val="00426FA9"/>
    <w:rsid w:val="0043175A"/>
    <w:rsid w:val="00435445"/>
    <w:rsid w:val="004377D6"/>
    <w:rsid w:val="0044077A"/>
    <w:rsid w:val="00442450"/>
    <w:rsid w:val="00445156"/>
    <w:rsid w:val="004452FA"/>
    <w:rsid w:val="00446101"/>
    <w:rsid w:val="00446D71"/>
    <w:rsid w:val="00446D7D"/>
    <w:rsid w:val="0045009F"/>
    <w:rsid w:val="00450522"/>
    <w:rsid w:val="00451119"/>
    <w:rsid w:val="0045233C"/>
    <w:rsid w:val="00455990"/>
    <w:rsid w:val="00455F63"/>
    <w:rsid w:val="0045780C"/>
    <w:rsid w:val="00460FD8"/>
    <w:rsid w:val="00462AAA"/>
    <w:rsid w:val="0046345D"/>
    <w:rsid w:val="00464175"/>
    <w:rsid w:val="004652AC"/>
    <w:rsid w:val="00466A93"/>
    <w:rsid w:val="00467FBC"/>
    <w:rsid w:val="004716D0"/>
    <w:rsid w:val="0047624D"/>
    <w:rsid w:val="004765D3"/>
    <w:rsid w:val="00476A48"/>
    <w:rsid w:val="004830AB"/>
    <w:rsid w:val="00483C4E"/>
    <w:rsid w:val="00485830"/>
    <w:rsid w:val="00485F37"/>
    <w:rsid w:val="004863AE"/>
    <w:rsid w:val="0048741C"/>
    <w:rsid w:val="00487A7E"/>
    <w:rsid w:val="00487CC0"/>
    <w:rsid w:val="00491CDE"/>
    <w:rsid w:val="0049582E"/>
    <w:rsid w:val="00497CB9"/>
    <w:rsid w:val="004B0B56"/>
    <w:rsid w:val="004B1A01"/>
    <w:rsid w:val="004B2296"/>
    <w:rsid w:val="004B2759"/>
    <w:rsid w:val="004B2C1D"/>
    <w:rsid w:val="004B2DB9"/>
    <w:rsid w:val="004B4AB3"/>
    <w:rsid w:val="004B4D03"/>
    <w:rsid w:val="004B7F4B"/>
    <w:rsid w:val="004C229B"/>
    <w:rsid w:val="004C29DB"/>
    <w:rsid w:val="004C34BF"/>
    <w:rsid w:val="004D38FE"/>
    <w:rsid w:val="004D447E"/>
    <w:rsid w:val="004D54A2"/>
    <w:rsid w:val="004D7676"/>
    <w:rsid w:val="004E158D"/>
    <w:rsid w:val="004E18E6"/>
    <w:rsid w:val="004E26B0"/>
    <w:rsid w:val="004E2CD6"/>
    <w:rsid w:val="004E3B0F"/>
    <w:rsid w:val="004E4276"/>
    <w:rsid w:val="004E42C3"/>
    <w:rsid w:val="004E5A81"/>
    <w:rsid w:val="004F42F3"/>
    <w:rsid w:val="005005A7"/>
    <w:rsid w:val="00501C7B"/>
    <w:rsid w:val="00502AD7"/>
    <w:rsid w:val="0050387C"/>
    <w:rsid w:val="00511067"/>
    <w:rsid w:val="00511235"/>
    <w:rsid w:val="00511261"/>
    <w:rsid w:val="00512CAC"/>
    <w:rsid w:val="00512E32"/>
    <w:rsid w:val="005146AD"/>
    <w:rsid w:val="00514DDA"/>
    <w:rsid w:val="00517EA7"/>
    <w:rsid w:val="005203C5"/>
    <w:rsid w:val="005212DD"/>
    <w:rsid w:val="00522FA7"/>
    <w:rsid w:val="0052495C"/>
    <w:rsid w:val="00527A80"/>
    <w:rsid w:val="00531485"/>
    <w:rsid w:val="00532491"/>
    <w:rsid w:val="00532708"/>
    <w:rsid w:val="00533AA9"/>
    <w:rsid w:val="00536C36"/>
    <w:rsid w:val="00537B02"/>
    <w:rsid w:val="0054079E"/>
    <w:rsid w:val="005446E0"/>
    <w:rsid w:val="00547410"/>
    <w:rsid w:val="00547FE6"/>
    <w:rsid w:val="0055035A"/>
    <w:rsid w:val="00552D6F"/>
    <w:rsid w:val="00552F1A"/>
    <w:rsid w:val="0055446C"/>
    <w:rsid w:val="00554935"/>
    <w:rsid w:val="00556475"/>
    <w:rsid w:val="00557159"/>
    <w:rsid w:val="005601A7"/>
    <w:rsid w:val="00561DA6"/>
    <w:rsid w:val="0056284A"/>
    <w:rsid w:val="0056337B"/>
    <w:rsid w:val="0056719C"/>
    <w:rsid w:val="00567A3E"/>
    <w:rsid w:val="00570A52"/>
    <w:rsid w:val="005741FF"/>
    <w:rsid w:val="005775E9"/>
    <w:rsid w:val="00580652"/>
    <w:rsid w:val="00583159"/>
    <w:rsid w:val="00583BE2"/>
    <w:rsid w:val="0058515C"/>
    <w:rsid w:val="00585240"/>
    <w:rsid w:val="00586DC8"/>
    <w:rsid w:val="00591543"/>
    <w:rsid w:val="00591A5B"/>
    <w:rsid w:val="00592558"/>
    <w:rsid w:val="00593423"/>
    <w:rsid w:val="00594575"/>
    <w:rsid w:val="005954A5"/>
    <w:rsid w:val="00595795"/>
    <w:rsid w:val="0059728E"/>
    <w:rsid w:val="00597E61"/>
    <w:rsid w:val="005A0024"/>
    <w:rsid w:val="005A0D3A"/>
    <w:rsid w:val="005A1F3D"/>
    <w:rsid w:val="005A4353"/>
    <w:rsid w:val="005A5B48"/>
    <w:rsid w:val="005A69D5"/>
    <w:rsid w:val="005B2FC1"/>
    <w:rsid w:val="005B325E"/>
    <w:rsid w:val="005B3BBB"/>
    <w:rsid w:val="005B43DC"/>
    <w:rsid w:val="005B450F"/>
    <w:rsid w:val="005C0B79"/>
    <w:rsid w:val="005C15C6"/>
    <w:rsid w:val="005C2363"/>
    <w:rsid w:val="005C3DCF"/>
    <w:rsid w:val="005C492E"/>
    <w:rsid w:val="005C56E5"/>
    <w:rsid w:val="005C78D0"/>
    <w:rsid w:val="005D5615"/>
    <w:rsid w:val="005E2E32"/>
    <w:rsid w:val="005E74E2"/>
    <w:rsid w:val="005E7B45"/>
    <w:rsid w:val="005F2695"/>
    <w:rsid w:val="005F2C0A"/>
    <w:rsid w:val="005F36EB"/>
    <w:rsid w:val="005F3FFE"/>
    <w:rsid w:val="005F4558"/>
    <w:rsid w:val="005F5DA4"/>
    <w:rsid w:val="005F5E7C"/>
    <w:rsid w:val="005F6318"/>
    <w:rsid w:val="005F68F5"/>
    <w:rsid w:val="005F774A"/>
    <w:rsid w:val="00601724"/>
    <w:rsid w:val="00603887"/>
    <w:rsid w:val="006059A5"/>
    <w:rsid w:val="0060743B"/>
    <w:rsid w:val="006106A5"/>
    <w:rsid w:val="0061250C"/>
    <w:rsid w:val="0061276E"/>
    <w:rsid w:val="00612D7C"/>
    <w:rsid w:val="006139A2"/>
    <w:rsid w:val="0061447D"/>
    <w:rsid w:val="00616F8C"/>
    <w:rsid w:val="00617273"/>
    <w:rsid w:val="00620165"/>
    <w:rsid w:val="00620C77"/>
    <w:rsid w:val="00621B9E"/>
    <w:rsid w:val="00622B4B"/>
    <w:rsid w:val="0063262F"/>
    <w:rsid w:val="00632EA1"/>
    <w:rsid w:val="00633102"/>
    <w:rsid w:val="00641015"/>
    <w:rsid w:val="00642429"/>
    <w:rsid w:val="0064254F"/>
    <w:rsid w:val="00644111"/>
    <w:rsid w:val="00644591"/>
    <w:rsid w:val="006449FA"/>
    <w:rsid w:val="00645A93"/>
    <w:rsid w:val="006467D7"/>
    <w:rsid w:val="00647193"/>
    <w:rsid w:val="00647C43"/>
    <w:rsid w:val="00651E35"/>
    <w:rsid w:val="0065284A"/>
    <w:rsid w:val="00653FAD"/>
    <w:rsid w:val="0065440C"/>
    <w:rsid w:val="006558D9"/>
    <w:rsid w:val="00656876"/>
    <w:rsid w:val="006608C4"/>
    <w:rsid w:val="00661565"/>
    <w:rsid w:val="00661F5E"/>
    <w:rsid w:val="00662E5B"/>
    <w:rsid w:val="00663D15"/>
    <w:rsid w:val="006659E9"/>
    <w:rsid w:val="006673AA"/>
    <w:rsid w:val="006725D7"/>
    <w:rsid w:val="00674705"/>
    <w:rsid w:val="006773C8"/>
    <w:rsid w:val="00677557"/>
    <w:rsid w:val="0068052E"/>
    <w:rsid w:val="00683B79"/>
    <w:rsid w:val="00684B50"/>
    <w:rsid w:val="0068707E"/>
    <w:rsid w:val="00687202"/>
    <w:rsid w:val="00690503"/>
    <w:rsid w:val="0069205B"/>
    <w:rsid w:val="0069535D"/>
    <w:rsid w:val="006962F1"/>
    <w:rsid w:val="006A001C"/>
    <w:rsid w:val="006A1859"/>
    <w:rsid w:val="006A3A86"/>
    <w:rsid w:val="006A6A3A"/>
    <w:rsid w:val="006A6DE2"/>
    <w:rsid w:val="006A7659"/>
    <w:rsid w:val="006A7DAC"/>
    <w:rsid w:val="006B3620"/>
    <w:rsid w:val="006B7EA6"/>
    <w:rsid w:val="006C0BCC"/>
    <w:rsid w:val="006C3171"/>
    <w:rsid w:val="006C3F3F"/>
    <w:rsid w:val="006C3FD2"/>
    <w:rsid w:val="006C4937"/>
    <w:rsid w:val="006C7483"/>
    <w:rsid w:val="006D0BB8"/>
    <w:rsid w:val="006D4B4E"/>
    <w:rsid w:val="006D6BB9"/>
    <w:rsid w:val="006D7EEE"/>
    <w:rsid w:val="006E0A0C"/>
    <w:rsid w:val="006E3666"/>
    <w:rsid w:val="006E3ED7"/>
    <w:rsid w:val="006E597E"/>
    <w:rsid w:val="006E5C60"/>
    <w:rsid w:val="006E6655"/>
    <w:rsid w:val="006F0933"/>
    <w:rsid w:val="006F0992"/>
    <w:rsid w:val="006F116B"/>
    <w:rsid w:val="006F227C"/>
    <w:rsid w:val="006F313D"/>
    <w:rsid w:val="006F6E52"/>
    <w:rsid w:val="0070089D"/>
    <w:rsid w:val="0070272D"/>
    <w:rsid w:val="00702849"/>
    <w:rsid w:val="00703E4E"/>
    <w:rsid w:val="00704EE0"/>
    <w:rsid w:val="00705395"/>
    <w:rsid w:val="00712A1E"/>
    <w:rsid w:val="00712B89"/>
    <w:rsid w:val="00713998"/>
    <w:rsid w:val="00713E94"/>
    <w:rsid w:val="007177B4"/>
    <w:rsid w:val="00723AF7"/>
    <w:rsid w:val="00731771"/>
    <w:rsid w:val="00734541"/>
    <w:rsid w:val="007359DD"/>
    <w:rsid w:val="007447FC"/>
    <w:rsid w:val="00750AC5"/>
    <w:rsid w:val="00752D64"/>
    <w:rsid w:val="00753C98"/>
    <w:rsid w:val="00754699"/>
    <w:rsid w:val="00754EBB"/>
    <w:rsid w:val="0075537A"/>
    <w:rsid w:val="00755B58"/>
    <w:rsid w:val="007565EA"/>
    <w:rsid w:val="0075772B"/>
    <w:rsid w:val="00760720"/>
    <w:rsid w:val="00760864"/>
    <w:rsid w:val="00763A71"/>
    <w:rsid w:val="00763BDE"/>
    <w:rsid w:val="00767805"/>
    <w:rsid w:val="007700B2"/>
    <w:rsid w:val="00773150"/>
    <w:rsid w:val="00773356"/>
    <w:rsid w:val="007739FE"/>
    <w:rsid w:val="00775D59"/>
    <w:rsid w:val="00781867"/>
    <w:rsid w:val="007845DC"/>
    <w:rsid w:val="00791F56"/>
    <w:rsid w:val="0079703E"/>
    <w:rsid w:val="00797F8C"/>
    <w:rsid w:val="007A0132"/>
    <w:rsid w:val="007A0BAE"/>
    <w:rsid w:val="007A119D"/>
    <w:rsid w:val="007A3018"/>
    <w:rsid w:val="007A417D"/>
    <w:rsid w:val="007B15B5"/>
    <w:rsid w:val="007B2A7A"/>
    <w:rsid w:val="007B2FD5"/>
    <w:rsid w:val="007B360F"/>
    <w:rsid w:val="007B509F"/>
    <w:rsid w:val="007B50F7"/>
    <w:rsid w:val="007B6554"/>
    <w:rsid w:val="007C0388"/>
    <w:rsid w:val="007C192F"/>
    <w:rsid w:val="007C5A1D"/>
    <w:rsid w:val="007C72F1"/>
    <w:rsid w:val="007D192B"/>
    <w:rsid w:val="007D4977"/>
    <w:rsid w:val="007D4BD5"/>
    <w:rsid w:val="007D6BDC"/>
    <w:rsid w:val="007D7D87"/>
    <w:rsid w:val="007E0058"/>
    <w:rsid w:val="007E0285"/>
    <w:rsid w:val="007E0342"/>
    <w:rsid w:val="007E1D94"/>
    <w:rsid w:val="007E2CBA"/>
    <w:rsid w:val="007E305D"/>
    <w:rsid w:val="007E3CB9"/>
    <w:rsid w:val="007E7631"/>
    <w:rsid w:val="007F0845"/>
    <w:rsid w:val="007F0DCC"/>
    <w:rsid w:val="007F2555"/>
    <w:rsid w:val="007F2658"/>
    <w:rsid w:val="007F2C86"/>
    <w:rsid w:val="007F2F41"/>
    <w:rsid w:val="007F34ED"/>
    <w:rsid w:val="007F46F0"/>
    <w:rsid w:val="007F622E"/>
    <w:rsid w:val="00801AE0"/>
    <w:rsid w:val="00805929"/>
    <w:rsid w:val="00805A02"/>
    <w:rsid w:val="00806E5A"/>
    <w:rsid w:val="00807B10"/>
    <w:rsid w:val="00807CCF"/>
    <w:rsid w:val="00811AA6"/>
    <w:rsid w:val="0081276C"/>
    <w:rsid w:val="00813DC5"/>
    <w:rsid w:val="008148D5"/>
    <w:rsid w:val="0081628B"/>
    <w:rsid w:val="00817198"/>
    <w:rsid w:val="008217D8"/>
    <w:rsid w:val="00821EA2"/>
    <w:rsid w:val="008240DC"/>
    <w:rsid w:val="008259BD"/>
    <w:rsid w:val="00825EE5"/>
    <w:rsid w:val="008267E9"/>
    <w:rsid w:val="00831040"/>
    <w:rsid w:val="008311E1"/>
    <w:rsid w:val="00831F5B"/>
    <w:rsid w:val="008335F0"/>
    <w:rsid w:val="0083449B"/>
    <w:rsid w:val="008348D2"/>
    <w:rsid w:val="00835539"/>
    <w:rsid w:val="00836A8E"/>
    <w:rsid w:val="00836FB5"/>
    <w:rsid w:val="0084023C"/>
    <w:rsid w:val="0084093B"/>
    <w:rsid w:val="00841897"/>
    <w:rsid w:val="00842180"/>
    <w:rsid w:val="00843CF5"/>
    <w:rsid w:val="00843E62"/>
    <w:rsid w:val="00845C09"/>
    <w:rsid w:val="008562B2"/>
    <w:rsid w:val="00856652"/>
    <w:rsid w:val="00856CC4"/>
    <w:rsid w:val="00862217"/>
    <w:rsid w:val="00865DFD"/>
    <w:rsid w:val="008720F7"/>
    <w:rsid w:val="00872298"/>
    <w:rsid w:val="00872DED"/>
    <w:rsid w:val="0087404A"/>
    <w:rsid w:val="00876A99"/>
    <w:rsid w:val="008778EC"/>
    <w:rsid w:val="00877A9A"/>
    <w:rsid w:val="0088242D"/>
    <w:rsid w:val="008914D7"/>
    <w:rsid w:val="00892A21"/>
    <w:rsid w:val="008933DB"/>
    <w:rsid w:val="00893FD0"/>
    <w:rsid w:val="00894766"/>
    <w:rsid w:val="00895CB7"/>
    <w:rsid w:val="008963F1"/>
    <w:rsid w:val="008969CC"/>
    <w:rsid w:val="008A0C94"/>
    <w:rsid w:val="008A0E4C"/>
    <w:rsid w:val="008A0EB0"/>
    <w:rsid w:val="008A165A"/>
    <w:rsid w:val="008A392F"/>
    <w:rsid w:val="008A45A9"/>
    <w:rsid w:val="008A45F6"/>
    <w:rsid w:val="008A4855"/>
    <w:rsid w:val="008A5198"/>
    <w:rsid w:val="008A72C0"/>
    <w:rsid w:val="008B04DA"/>
    <w:rsid w:val="008B1D30"/>
    <w:rsid w:val="008B3830"/>
    <w:rsid w:val="008B5FD5"/>
    <w:rsid w:val="008B68EA"/>
    <w:rsid w:val="008C4CD8"/>
    <w:rsid w:val="008C77E0"/>
    <w:rsid w:val="008D0609"/>
    <w:rsid w:val="008D51AC"/>
    <w:rsid w:val="008D74A7"/>
    <w:rsid w:val="008E09BD"/>
    <w:rsid w:val="008E1498"/>
    <w:rsid w:val="008E2D9F"/>
    <w:rsid w:val="008E41E3"/>
    <w:rsid w:val="008E7476"/>
    <w:rsid w:val="008E76B2"/>
    <w:rsid w:val="008F07C3"/>
    <w:rsid w:val="008F09DE"/>
    <w:rsid w:val="008F2202"/>
    <w:rsid w:val="008F3978"/>
    <w:rsid w:val="008F4CA2"/>
    <w:rsid w:val="008F5F89"/>
    <w:rsid w:val="009026E1"/>
    <w:rsid w:val="00903BC9"/>
    <w:rsid w:val="0090649D"/>
    <w:rsid w:val="00906DC3"/>
    <w:rsid w:val="00906F2A"/>
    <w:rsid w:val="00911A16"/>
    <w:rsid w:val="00912138"/>
    <w:rsid w:val="00912C14"/>
    <w:rsid w:val="0091399F"/>
    <w:rsid w:val="00921FFB"/>
    <w:rsid w:val="0092383B"/>
    <w:rsid w:val="0092709F"/>
    <w:rsid w:val="00930A2D"/>
    <w:rsid w:val="00930F1F"/>
    <w:rsid w:val="00932256"/>
    <w:rsid w:val="0093225E"/>
    <w:rsid w:val="00944B92"/>
    <w:rsid w:val="0094507E"/>
    <w:rsid w:val="00945CF6"/>
    <w:rsid w:val="00945FE9"/>
    <w:rsid w:val="009464FD"/>
    <w:rsid w:val="0094711C"/>
    <w:rsid w:val="00957590"/>
    <w:rsid w:val="0095769C"/>
    <w:rsid w:val="00960600"/>
    <w:rsid w:val="0096060B"/>
    <w:rsid w:val="00963041"/>
    <w:rsid w:val="009655F3"/>
    <w:rsid w:val="00965C47"/>
    <w:rsid w:val="00975994"/>
    <w:rsid w:val="00976720"/>
    <w:rsid w:val="00976CD4"/>
    <w:rsid w:val="009816B4"/>
    <w:rsid w:val="00981D8A"/>
    <w:rsid w:val="00984F55"/>
    <w:rsid w:val="009852A7"/>
    <w:rsid w:val="00987C90"/>
    <w:rsid w:val="00995A4E"/>
    <w:rsid w:val="00995B6B"/>
    <w:rsid w:val="0099679A"/>
    <w:rsid w:val="00996836"/>
    <w:rsid w:val="00997220"/>
    <w:rsid w:val="00997721"/>
    <w:rsid w:val="009A1C5B"/>
    <w:rsid w:val="009A35C8"/>
    <w:rsid w:val="009A53B3"/>
    <w:rsid w:val="009B02CA"/>
    <w:rsid w:val="009B099D"/>
    <w:rsid w:val="009B0E3C"/>
    <w:rsid w:val="009B1B36"/>
    <w:rsid w:val="009B3706"/>
    <w:rsid w:val="009B47D1"/>
    <w:rsid w:val="009C36CB"/>
    <w:rsid w:val="009C47FE"/>
    <w:rsid w:val="009C5476"/>
    <w:rsid w:val="009C6890"/>
    <w:rsid w:val="009C77BF"/>
    <w:rsid w:val="009C7A31"/>
    <w:rsid w:val="009D13C7"/>
    <w:rsid w:val="009D19E7"/>
    <w:rsid w:val="009D1B0A"/>
    <w:rsid w:val="009D24A3"/>
    <w:rsid w:val="009D293E"/>
    <w:rsid w:val="009D4882"/>
    <w:rsid w:val="009D5695"/>
    <w:rsid w:val="009D59E1"/>
    <w:rsid w:val="009E0640"/>
    <w:rsid w:val="009E09C0"/>
    <w:rsid w:val="009E2DBC"/>
    <w:rsid w:val="009E3B1A"/>
    <w:rsid w:val="009E3BF1"/>
    <w:rsid w:val="009E4892"/>
    <w:rsid w:val="009F07AF"/>
    <w:rsid w:val="009F1641"/>
    <w:rsid w:val="009F22C2"/>
    <w:rsid w:val="009F26C7"/>
    <w:rsid w:val="009F29C4"/>
    <w:rsid w:val="009F2E66"/>
    <w:rsid w:val="009F58B4"/>
    <w:rsid w:val="009F6918"/>
    <w:rsid w:val="00A00E76"/>
    <w:rsid w:val="00A01C2A"/>
    <w:rsid w:val="00A0208B"/>
    <w:rsid w:val="00A03368"/>
    <w:rsid w:val="00A03BA2"/>
    <w:rsid w:val="00A03F91"/>
    <w:rsid w:val="00A0503C"/>
    <w:rsid w:val="00A07DC5"/>
    <w:rsid w:val="00A10983"/>
    <w:rsid w:val="00A126D6"/>
    <w:rsid w:val="00A1384F"/>
    <w:rsid w:val="00A14424"/>
    <w:rsid w:val="00A158A0"/>
    <w:rsid w:val="00A15EFA"/>
    <w:rsid w:val="00A23404"/>
    <w:rsid w:val="00A25C2A"/>
    <w:rsid w:val="00A26893"/>
    <w:rsid w:val="00A275DD"/>
    <w:rsid w:val="00A2761F"/>
    <w:rsid w:val="00A313FC"/>
    <w:rsid w:val="00A32512"/>
    <w:rsid w:val="00A35907"/>
    <w:rsid w:val="00A374DA"/>
    <w:rsid w:val="00A37B21"/>
    <w:rsid w:val="00A40B7D"/>
    <w:rsid w:val="00A41DB5"/>
    <w:rsid w:val="00A42CDC"/>
    <w:rsid w:val="00A43C9F"/>
    <w:rsid w:val="00A46AE2"/>
    <w:rsid w:val="00A470D1"/>
    <w:rsid w:val="00A508AD"/>
    <w:rsid w:val="00A50DCF"/>
    <w:rsid w:val="00A553E6"/>
    <w:rsid w:val="00A571EA"/>
    <w:rsid w:val="00A60E76"/>
    <w:rsid w:val="00A61A5E"/>
    <w:rsid w:val="00A623C9"/>
    <w:rsid w:val="00A62DDA"/>
    <w:rsid w:val="00A63474"/>
    <w:rsid w:val="00A63F7F"/>
    <w:rsid w:val="00A647B8"/>
    <w:rsid w:val="00A659F9"/>
    <w:rsid w:val="00A6649F"/>
    <w:rsid w:val="00A669C1"/>
    <w:rsid w:val="00A66C81"/>
    <w:rsid w:val="00A677D4"/>
    <w:rsid w:val="00A71FAF"/>
    <w:rsid w:val="00A72206"/>
    <w:rsid w:val="00A72694"/>
    <w:rsid w:val="00A73B02"/>
    <w:rsid w:val="00A76A51"/>
    <w:rsid w:val="00A7787D"/>
    <w:rsid w:val="00A8231D"/>
    <w:rsid w:val="00A84E32"/>
    <w:rsid w:val="00A861EE"/>
    <w:rsid w:val="00A875BB"/>
    <w:rsid w:val="00A909D5"/>
    <w:rsid w:val="00A9115E"/>
    <w:rsid w:val="00A9228E"/>
    <w:rsid w:val="00A92EBC"/>
    <w:rsid w:val="00A95461"/>
    <w:rsid w:val="00A96666"/>
    <w:rsid w:val="00AA38DA"/>
    <w:rsid w:val="00AA62EF"/>
    <w:rsid w:val="00AA65AE"/>
    <w:rsid w:val="00AB18DB"/>
    <w:rsid w:val="00AB41DD"/>
    <w:rsid w:val="00AB4B26"/>
    <w:rsid w:val="00AB62C2"/>
    <w:rsid w:val="00AC03CB"/>
    <w:rsid w:val="00AC0EA9"/>
    <w:rsid w:val="00AC104C"/>
    <w:rsid w:val="00AC105F"/>
    <w:rsid w:val="00AC275C"/>
    <w:rsid w:val="00AC447F"/>
    <w:rsid w:val="00AC45DD"/>
    <w:rsid w:val="00AC45F7"/>
    <w:rsid w:val="00AC5E9C"/>
    <w:rsid w:val="00AC659B"/>
    <w:rsid w:val="00AD13BF"/>
    <w:rsid w:val="00AD241C"/>
    <w:rsid w:val="00AD39F8"/>
    <w:rsid w:val="00AD5AE2"/>
    <w:rsid w:val="00AD5B1A"/>
    <w:rsid w:val="00AD6AFB"/>
    <w:rsid w:val="00AD7C0E"/>
    <w:rsid w:val="00AE16BE"/>
    <w:rsid w:val="00AE188D"/>
    <w:rsid w:val="00AE1E31"/>
    <w:rsid w:val="00AE34DC"/>
    <w:rsid w:val="00AE6486"/>
    <w:rsid w:val="00AF046D"/>
    <w:rsid w:val="00AF31A6"/>
    <w:rsid w:val="00AF797A"/>
    <w:rsid w:val="00B01FDD"/>
    <w:rsid w:val="00B02830"/>
    <w:rsid w:val="00B07EF9"/>
    <w:rsid w:val="00B11349"/>
    <w:rsid w:val="00B14419"/>
    <w:rsid w:val="00B2489A"/>
    <w:rsid w:val="00B26551"/>
    <w:rsid w:val="00B31E63"/>
    <w:rsid w:val="00B323FD"/>
    <w:rsid w:val="00B32D1E"/>
    <w:rsid w:val="00B33BD1"/>
    <w:rsid w:val="00B36915"/>
    <w:rsid w:val="00B36EAA"/>
    <w:rsid w:val="00B37311"/>
    <w:rsid w:val="00B37EE2"/>
    <w:rsid w:val="00B400C8"/>
    <w:rsid w:val="00B42616"/>
    <w:rsid w:val="00B4367C"/>
    <w:rsid w:val="00B43A8A"/>
    <w:rsid w:val="00B5220D"/>
    <w:rsid w:val="00B548A2"/>
    <w:rsid w:val="00B55698"/>
    <w:rsid w:val="00B56F26"/>
    <w:rsid w:val="00B5796B"/>
    <w:rsid w:val="00B60079"/>
    <w:rsid w:val="00B611BA"/>
    <w:rsid w:val="00B62D48"/>
    <w:rsid w:val="00B63D4E"/>
    <w:rsid w:val="00B64FF1"/>
    <w:rsid w:val="00B655DE"/>
    <w:rsid w:val="00B707C8"/>
    <w:rsid w:val="00B710A5"/>
    <w:rsid w:val="00B7148D"/>
    <w:rsid w:val="00B73BD5"/>
    <w:rsid w:val="00B75009"/>
    <w:rsid w:val="00B75B58"/>
    <w:rsid w:val="00B75F20"/>
    <w:rsid w:val="00B76582"/>
    <w:rsid w:val="00B77DB9"/>
    <w:rsid w:val="00B80084"/>
    <w:rsid w:val="00B81A3B"/>
    <w:rsid w:val="00B8353E"/>
    <w:rsid w:val="00B85646"/>
    <w:rsid w:val="00B914B9"/>
    <w:rsid w:val="00B92860"/>
    <w:rsid w:val="00B92953"/>
    <w:rsid w:val="00B92C05"/>
    <w:rsid w:val="00B93D2A"/>
    <w:rsid w:val="00B946DE"/>
    <w:rsid w:val="00B94A5F"/>
    <w:rsid w:val="00BA27F7"/>
    <w:rsid w:val="00BA5088"/>
    <w:rsid w:val="00BA511C"/>
    <w:rsid w:val="00BB2886"/>
    <w:rsid w:val="00BB2AF6"/>
    <w:rsid w:val="00BB3135"/>
    <w:rsid w:val="00BB4A24"/>
    <w:rsid w:val="00BB50B4"/>
    <w:rsid w:val="00BB766E"/>
    <w:rsid w:val="00BC0F7E"/>
    <w:rsid w:val="00BC2929"/>
    <w:rsid w:val="00BC3D6B"/>
    <w:rsid w:val="00BC4B2C"/>
    <w:rsid w:val="00BC5232"/>
    <w:rsid w:val="00BC639C"/>
    <w:rsid w:val="00BC7CDD"/>
    <w:rsid w:val="00BD1BAC"/>
    <w:rsid w:val="00BD3821"/>
    <w:rsid w:val="00BE0D58"/>
    <w:rsid w:val="00BE1415"/>
    <w:rsid w:val="00BE30FE"/>
    <w:rsid w:val="00BE41D0"/>
    <w:rsid w:val="00BE4911"/>
    <w:rsid w:val="00BE4A55"/>
    <w:rsid w:val="00BE5982"/>
    <w:rsid w:val="00BE5E8C"/>
    <w:rsid w:val="00BE6324"/>
    <w:rsid w:val="00BF02A0"/>
    <w:rsid w:val="00BF0E02"/>
    <w:rsid w:val="00BF1212"/>
    <w:rsid w:val="00BF1DDC"/>
    <w:rsid w:val="00BF3B02"/>
    <w:rsid w:val="00BF5A6C"/>
    <w:rsid w:val="00C00301"/>
    <w:rsid w:val="00C02D26"/>
    <w:rsid w:val="00C045B9"/>
    <w:rsid w:val="00C05A9F"/>
    <w:rsid w:val="00C0614B"/>
    <w:rsid w:val="00C06CE8"/>
    <w:rsid w:val="00C06F61"/>
    <w:rsid w:val="00C06FA7"/>
    <w:rsid w:val="00C1039E"/>
    <w:rsid w:val="00C10B2A"/>
    <w:rsid w:val="00C10DCE"/>
    <w:rsid w:val="00C10EC7"/>
    <w:rsid w:val="00C11741"/>
    <w:rsid w:val="00C13DB7"/>
    <w:rsid w:val="00C14299"/>
    <w:rsid w:val="00C20269"/>
    <w:rsid w:val="00C21744"/>
    <w:rsid w:val="00C23435"/>
    <w:rsid w:val="00C26F60"/>
    <w:rsid w:val="00C26F70"/>
    <w:rsid w:val="00C271FC"/>
    <w:rsid w:val="00C30CA4"/>
    <w:rsid w:val="00C31D3A"/>
    <w:rsid w:val="00C338A5"/>
    <w:rsid w:val="00C3518B"/>
    <w:rsid w:val="00C37C66"/>
    <w:rsid w:val="00C4160D"/>
    <w:rsid w:val="00C41D63"/>
    <w:rsid w:val="00C435AD"/>
    <w:rsid w:val="00C436DC"/>
    <w:rsid w:val="00C47AFC"/>
    <w:rsid w:val="00C537BA"/>
    <w:rsid w:val="00C541B4"/>
    <w:rsid w:val="00C5516B"/>
    <w:rsid w:val="00C56AD3"/>
    <w:rsid w:val="00C57941"/>
    <w:rsid w:val="00C60848"/>
    <w:rsid w:val="00C613B5"/>
    <w:rsid w:val="00C635EA"/>
    <w:rsid w:val="00C63DB2"/>
    <w:rsid w:val="00C64312"/>
    <w:rsid w:val="00C676FC"/>
    <w:rsid w:val="00C67C48"/>
    <w:rsid w:val="00C70933"/>
    <w:rsid w:val="00C71166"/>
    <w:rsid w:val="00C72357"/>
    <w:rsid w:val="00C723FC"/>
    <w:rsid w:val="00C729A6"/>
    <w:rsid w:val="00C73A11"/>
    <w:rsid w:val="00C74750"/>
    <w:rsid w:val="00C74CB7"/>
    <w:rsid w:val="00C805C4"/>
    <w:rsid w:val="00C80EEA"/>
    <w:rsid w:val="00C8112C"/>
    <w:rsid w:val="00C87694"/>
    <w:rsid w:val="00C87E1D"/>
    <w:rsid w:val="00C925F5"/>
    <w:rsid w:val="00C96673"/>
    <w:rsid w:val="00C96D1A"/>
    <w:rsid w:val="00CA0565"/>
    <w:rsid w:val="00CA20AB"/>
    <w:rsid w:val="00CA3949"/>
    <w:rsid w:val="00CA47FC"/>
    <w:rsid w:val="00CA542F"/>
    <w:rsid w:val="00CB1A0B"/>
    <w:rsid w:val="00CB1F0B"/>
    <w:rsid w:val="00CB5963"/>
    <w:rsid w:val="00CB5C73"/>
    <w:rsid w:val="00CB7D10"/>
    <w:rsid w:val="00CB7FEC"/>
    <w:rsid w:val="00CC22A9"/>
    <w:rsid w:val="00CC2380"/>
    <w:rsid w:val="00CC376B"/>
    <w:rsid w:val="00CC4487"/>
    <w:rsid w:val="00CC47B1"/>
    <w:rsid w:val="00CC7AB4"/>
    <w:rsid w:val="00CD0796"/>
    <w:rsid w:val="00CD0801"/>
    <w:rsid w:val="00CD2B7D"/>
    <w:rsid w:val="00CD5BB9"/>
    <w:rsid w:val="00CE2FED"/>
    <w:rsid w:val="00CE445A"/>
    <w:rsid w:val="00CE4EC8"/>
    <w:rsid w:val="00CE5B6B"/>
    <w:rsid w:val="00CE5FD2"/>
    <w:rsid w:val="00CE6F53"/>
    <w:rsid w:val="00CF1569"/>
    <w:rsid w:val="00CF3BA9"/>
    <w:rsid w:val="00D00042"/>
    <w:rsid w:val="00D00621"/>
    <w:rsid w:val="00D0115F"/>
    <w:rsid w:val="00D04BD7"/>
    <w:rsid w:val="00D078A7"/>
    <w:rsid w:val="00D07D6C"/>
    <w:rsid w:val="00D115F6"/>
    <w:rsid w:val="00D126CF"/>
    <w:rsid w:val="00D12D8D"/>
    <w:rsid w:val="00D14CC6"/>
    <w:rsid w:val="00D16D38"/>
    <w:rsid w:val="00D22B41"/>
    <w:rsid w:val="00D242D4"/>
    <w:rsid w:val="00D2467F"/>
    <w:rsid w:val="00D30B73"/>
    <w:rsid w:val="00D313AD"/>
    <w:rsid w:val="00D31654"/>
    <w:rsid w:val="00D3173E"/>
    <w:rsid w:val="00D4167C"/>
    <w:rsid w:val="00D46165"/>
    <w:rsid w:val="00D51B14"/>
    <w:rsid w:val="00D51E55"/>
    <w:rsid w:val="00D52CA5"/>
    <w:rsid w:val="00D536B9"/>
    <w:rsid w:val="00D5392B"/>
    <w:rsid w:val="00D55532"/>
    <w:rsid w:val="00D55931"/>
    <w:rsid w:val="00D56DA0"/>
    <w:rsid w:val="00D6035A"/>
    <w:rsid w:val="00D60C62"/>
    <w:rsid w:val="00D618AC"/>
    <w:rsid w:val="00D61CCD"/>
    <w:rsid w:val="00D61E4B"/>
    <w:rsid w:val="00D62167"/>
    <w:rsid w:val="00D639C7"/>
    <w:rsid w:val="00D63F6C"/>
    <w:rsid w:val="00D64D5A"/>
    <w:rsid w:val="00D72EE6"/>
    <w:rsid w:val="00D73B4D"/>
    <w:rsid w:val="00D75104"/>
    <w:rsid w:val="00D75DCC"/>
    <w:rsid w:val="00D77886"/>
    <w:rsid w:val="00D83962"/>
    <w:rsid w:val="00D84293"/>
    <w:rsid w:val="00D85574"/>
    <w:rsid w:val="00D9166B"/>
    <w:rsid w:val="00D95B46"/>
    <w:rsid w:val="00D96930"/>
    <w:rsid w:val="00DA1C75"/>
    <w:rsid w:val="00DA20D2"/>
    <w:rsid w:val="00DA21F0"/>
    <w:rsid w:val="00DA334C"/>
    <w:rsid w:val="00DA7121"/>
    <w:rsid w:val="00DB1392"/>
    <w:rsid w:val="00DB5DDA"/>
    <w:rsid w:val="00DC0958"/>
    <w:rsid w:val="00DC2B8B"/>
    <w:rsid w:val="00DC2F5D"/>
    <w:rsid w:val="00DD0295"/>
    <w:rsid w:val="00DD2020"/>
    <w:rsid w:val="00DD3E19"/>
    <w:rsid w:val="00DD4856"/>
    <w:rsid w:val="00DD554E"/>
    <w:rsid w:val="00DD756D"/>
    <w:rsid w:val="00DE01D4"/>
    <w:rsid w:val="00DE0DAA"/>
    <w:rsid w:val="00DE1B42"/>
    <w:rsid w:val="00DE2564"/>
    <w:rsid w:val="00DE5722"/>
    <w:rsid w:val="00DE7B43"/>
    <w:rsid w:val="00DF2007"/>
    <w:rsid w:val="00DF52D2"/>
    <w:rsid w:val="00DF636C"/>
    <w:rsid w:val="00DF6CB6"/>
    <w:rsid w:val="00DF77C8"/>
    <w:rsid w:val="00E011F4"/>
    <w:rsid w:val="00E0127D"/>
    <w:rsid w:val="00E02A32"/>
    <w:rsid w:val="00E02AB5"/>
    <w:rsid w:val="00E0311F"/>
    <w:rsid w:val="00E03ADE"/>
    <w:rsid w:val="00E0455D"/>
    <w:rsid w:val="00E102A0"/>
    <w:rsid w:val="00E12591"/>
    <w:rsid w:val="00E13370"/>
    <w:rsid w:val="00E1389A"/>
    <w:rsid w:val="00E156E6"/>
    <w:rsid w:val="00E172DB"/>
    <w:rsid w:val="00E223AD"/>
    <w:rsid w:val="00E2508F"/>
    <w:rsid w:val="00E2680F"/>
    <w:rsid w:val="00E2721D"/>
    <w:rsid w:val="00E3082E"/>
    <w:rsid w:val="00E3141D"/>
    <w:rsid w:val="00E34A78"/>
    <w:rsid w:val="00E36C09"/>
    <w:rsid w:val="00E373AF"/>
    <w:rsid w:val="00E37E6D"/>
    <w:rsid w:val="00E41A0F"/>
    <w:rsid w:val="00E4236C"/>
    <w:rsid w:val="00E42524"/>
    <w:rsid w:val="00E449F7"/>
    <w:rsid w:val="00E453F4"/>
    <w:rsid w:val="00E45DC9"/>
    <w:rsid w:val="00E51A73"/>
    <w:rsid w:val="00E5235F"/>
    <w:rsid w:val="00E52D09"/>
    <w:rsid w:val="00E53AC6"/>
    <w:rsid w:val="00E54359"/>
    <w:rsid w:val="00E54C0B"/>
    <w:rsid w:val="00E55784"/>
    <w:rsid w:val="00E55D21"/>
    <w:rsid w:val="00E60039"/>
    <w:rsid w:val="00E608DF"/>
    <w:rsid w:val="00E657CD"/>
    <w:rsid w:val="00E66D7E"/>
    <w:rsid w:val="00E70C39"/>
    <w:rsid w:val="00E72AF5"/>
    <w:rsid w:val="00E73DDB"/>
    <w:rsid w:val="00E74B57"/>
    <w:rsid w:val="00E74E3B"/>
    <w:rsid w:val="00E81881"/>
    <w:rsid w:val="00E82125"/>
    <w:rsid w:val="00E87BC4"/>
    <w:rsid w:val="00E91D98"/>
    <w:rsid w:val="00E93657"/>
    <w:rsid w:val="00E94658"/>
    <w:rsid w:val="00E95E61"/>
    <w:rsid w:val="00E96883"/>
    <w:rsid w:val="00E976C2"/>
    <w:rsid w:val="00EA0D4D"/>
    <w:rsid w:val="00EA3623"/>
    <w:rsid w:val="00EA38D8"/>
    <w:rsid w:val="00EA674F"/>
    <w:rsid w:val="00EA76FD"/>
    <w:rsid w:val="00EB10A4"/>
    <w:rsid w:val="00EB1134"/>
    <w:rsid w:val="00EB3075"/>
    <w:rsid w:val="00EB5307"/>
    <w:rsid w:val="00EB58C9"/>
    <w:rsid w:val="00EB6591"/>
    <w:rsid w:val="00EB694E"/>
    <w:rsid w:val="00EB7537"/>
    <w:rsid w:val="00EC051F"/>
    <w:rsid w:val="00EC0869"/>
    <w:rsid w:val="00EC3ED5"/>
    <w:rsid w:val="00EC40E0"/>
    <w:rsid w:val="00EC5B6C"/>
    <w:rsid w:val="00EC75FA"/>
    <w:rsid w:val="00ED0704"/>
    <w:rsid w:val="00ED1FBE"/>
    <w:rsid w:val="00ED258A"/>
    <w:rsid w:val="00ED2E98"/>
    <w:rsid w:val="00ED38C3"/>
    <w:rsid w:val="00ED5DEA"/>
    <w:rsid w:val="00ED5DF7"/>
    <w:rsid w:val="00ED69C1"/>
    <w:rsid w:val="00EE2B23"/>
    <w:rsid w:val="00EE6553"/>
    <w:rsid w:val="00EE73C2"/>
    <w:rsid w:val="00EE76FC"/>
    <w:rsid w:val="00EE7EDC"/>
    <w:rsid w:val="00EF1D95"/>
    <w:rsid w:val="00EF2933"/>
    <w:rsid w:val="00EF729A"/>
    <w:rsid w:val="00F0533B"/>
    <w:rsid w:val="00F11E05"/>
    <w:rsid w:val="00F12952"/>
    <w:rsid w:val="00F157CA"/>
    <w:rsid w:val="00F204E6"/>
    <w:rsid w:val="00F21455"/>
    <w:rsid w:val="00F25037"/>
    <w:rsid w:val="00F27676"/>
    <w:rsid w:val="00F27749"/>
    <w:rsid w:val="00F305EA"/>
    <w:rsid w:val="00F338C4"/>
    <w:rsid w:val="00F35FF6"/>
    <w:rsid w:val="00F37400"/>
    <w:rsid w:val="00F40A57"/>
    <w:rsid w:val="00F42E68"/>
    <w:rsid w:val="00F4575D"/>
    <w:rsid w:val="00F45F2E"/>
    <w:rsid w:val="00F463BA"/>
    <w:rsid w:val="00F46BDD"/>
    <w:rsid w:val="00F47519"/>
    <w:rsid w:val="00F50068"/>
    <w:rsid w:val="00F5049A"/>
    <w:rsid w:val="00F530DC"/>
    <w:rsid w:val="00F5398F"/>
    <w:rsid w:val="00F56273"/>
    <w:rsid w:val="00F57AE0"/>
    <w:rsid w:val="00F645F8"/>
    <w:rsid w:val="00F72A45"/>
    <w:rsid w:val="00F7651C"/>
    <w:rsid w:val="00F77E17"/>
    <w:rsid w:val="00F8062B"/>
    <w:rsid w:val="00F81528"/>
    <w:rsid w:val="00F827A3"/>
    <w:rsid w:val="00F85369"/>
    <w:rsid w:val="00F86326"/>
    <w:rsid w:val="00F878A0"/>
    <w:rsid w:val="00F906CB"/>
    <w:rsid w:val="00F91E47"/>
    <w:rsid w:val="00F92BA2"/>
    <w:rsid w:val="00F94ECB"/>
    <w:rsid w:val="00F95B33"/>
    <w:rsid w:val="00F969CF"/>
    <w:rsid w:val="00F97E5E"/>
    <w:rsid w:val="00FA5BB1"/>
    <w:rsid w:val="00FA60A6"/>
    <w:rsid w:val="00FA6464"/>
    <w:rsid w:val="00FA67D2"/>
    <w:rsid w:val="00FB0107"/>
    <w:rsid w:val="00FB07AC"/>
    <w:rsid w:val="00FB0C78"/>
    <w:rsid w:val="00FB1290"/>
    <w:rsid w:val="00FB1FA6"/>
    <w:rsid w:val="00FB2631"/>
    <w:rsid w:val="00FB4D2A"/>
    <w:rsid w:val="00FB7DE5"/>
    <w:rsid w:val="00FB7F80"/>
    <w:rsid w:val="00FC32D5"/>
    <w:rsid w:val="00FC4428"/>
    <w:rsid w:val="00FC7DD7"/>
    <w:rsid w:val="00FD082F"/>
    <w:rsid w:val="00FD0875"/>
    <w:rsid w:val="00FD170F"/>
    <w:rsid w:val="00FD1C42"/>
    <w:rsid w:val="00FD266D"/>
    <w:rsid w:val="00FD6532"/>
    <w:rsid w:val="00FD6894"/>
    <w:rsid w:val="00FD70E2"/>
    <w:rsid w:val="00FE02CD"/>
    <w:rsid w:val="00FE1634"/>
    <w:rsid w:val="00FE1D08"/>
    <w:rsid w:val="00FE217E"/>
    <w:rsid w:val="00FE2960"/>
    <w:rsid w:val="00FE2DA7"/>
    <w:rsid w:val="00FE3488"/>
    <w:rsid w:val="00FE4256"/>
    <w:rsid w:val="00FF071F"/>
    <w:rsid w:val="00FF0DD0"/>
    <w:rsid w:val="00FF11EC"/>
    <w:rsid w:val="00FF470F"/>
    <w:rsid w:val="00FF5E89"/>
    <w:rsid w:val="00FF5EFE"/>
    <w:rsid w:val="00FF6A08"/>
    <w:rsid w:val="00FF6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1654"/>
  </w:style>
  <w:style w:type="paragraph" w:customStyle="1" w:styleId="Normal1">
    <w:name w:val="Normal1"/>
    <w:rsid w:val="00D31654"/>
    <w:pPr>
      <w:spacing w:after="0"/>
    </w:pPr>
    <w:rPr>
      <w:rFonts w:ascii="Arial" w:eastAsia="Arial" w:hAnsi="Arial" w:cs="Arial"/>
      <w:color w:val="000000"/>
      <w:szCs w:val="24"/>
      <w:lang w:eastAsia="ja-JP"/>
    </w:rPr>
  </w:style>
  <w:style w:type="paragraph" w:styleId="BalloonText">
    <w:name w:val="Balloon Text"/>
    <w:basedOn w:val="Normal"/>
    <w:link w:val="BalloonTextChar"/>
    <w:uiPriority w:val="99"/>
    <w:semiHidden/>
    <w:unhideWhenUsed/>
    <w:rsid w:val="000751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1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31654"/>
  </w:style>
  <w:style w:type="paragraph" w:customStyle="1" w:styleId="Normal1">
    <w:name w:val="Normal1"/>
    <w:rsid w:val="00D31654"/>
    <w:pPr>
      <w:spacing w:after="0"/>
    </w:pPr>
    <w:rPr>
      <w:rFonts w:ascii="Arial" w:eastAsia="Arial" w:hAnsi="Arial" w:cs="Arial"/>
      <w:color w:val="000000"/>
      <w:szCs w:val="24"/>
      <w:lang w:eastAsia="ja-JP"/>
    </w:rPr>
  </w:style>
  <w:style w:type="paragraph" w:styleId="BalloonText">
    <w:name w:val="Balloon Text"/>
    <w:basedOn w:val="Normal"/>
    <w:link w:val="BalloonTextChar"/>
    <w:uiPriority w:val="99"/>
    <w:semiHidden/>
    <w:unhideWhenUsed/>
    <w:rsid w:val="000751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1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78</Words>
  <Characters>2156</Characters>
  <Application>Microsoft Office Word</Application>
  <DocSecurity>0</DocSecurity>
  <Lines>17</Lines>
  <Paragraphs>5</Paragraphs>
  <ScaleCrop>false</ScaleCrop>
  <Company>Microsoft</Company>
  <LinksUpToDate>false</LinksUpToDate>
  <CharactersWithSpaces>2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dc:creator>
  <cp:lastModifiedBy>Clare Jeeves</cp:lastModifiedBy>
  <cp:revision>2</cp:revision>
  <dcterms:created xsi:type="dcterms:W3CDTF">2015-10-16T13:51:00Z</dcterms:created>
  <dcterms:modified xsi:type="dcterms:W3CDTF">2015-10-29T08:01:00Z</dcterms:modified>
</cp:coreProperties>
</file>